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C218D" w14:textId="73DFF756" w:rsidR="00934A72" w:rsidRPr="00131E79" w:rsidRDefault="00934A72" w:rsidP="00987A01">
      <w:pPr>
        <w:pStyle w:val="BodyA"/>
        <w:widowControl w:val="0"/>
        <w:spacing w:line="360" w:lineRule="auto"/>
        <w:ind w:left="142"/>
        <w:jc w:val="both"/>
        <w:outlineLvl w:val="0"/>
        <w:rPr>
          <w:rFonts w:ascii="Arial" w:eastAsia="Arial" w:hAnsi="Arial" w:cs="Arial"/>
          <w:b/>
          <w:bCs/>
          <w:sz w:val="28"/>
          <w:szCs w:val="28"/>
        </w:rPr>
      </w:pPr>
      <w:r w:rsidRPr="00131E79">
        <w:rPr>
          <w:rFonts w:ascii="Arial" w:hAnsi="Arial" w:cs="Arial"/>
          <w:b/>
          <w:bCs/>
          <w:sz w:val="28"/>
          <w:szCs w:val="28"/>
        </w:rPr>
        <w:t>Demographic and clinical characteristics</w:t>
      </w:r>
      <w:r w:rsidR="00987A01" w:rsidRPr="00131E79">
        <w:rPr>
          <w:rFonts w:ascii="Arial" w:hAnsi="Arial" w:cs="Arial"/>
          <w:b/>
          <w:bCs/>
          <w:sz w:val="28"/>
          <w:szCs w:val="28"/>
        </w:rPr>
        <w:t xml:space="preserve"> of the participants</w:t>
      </w:r>
      <w:r w:rsidRPr="00131E79">
        <w:rPr>
          <w:rFonts w:ascii="Arial" w:hAnsi="Arial" w:cs="Arial"/>
          <w:b/>
          <w:bCs/>
          <w:sz w:val="28"/>
          <w:szCs w:val="28"/>
        </w:rPr>
        <w:t>.</w:t>
      </w:r>
    </w:p>
    <w:tbl>
      <w:tblPr>
        <w:tblStyle w:val="TableNormal1"/>
        <w:tblW w:w="9889" w:type="dxa"/>
        <w:tblInd w:w="-62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2126"/>
        <w:gridCol w:w="1525"/>
      </w:tblGrid>
      <w:tr w:rsidR="00934A72" w:rsidRPr="00131E79" w14:paraId="61D26D2A" w14:textId="77777777" w:rsidTr="00131E79">
        <w:trPr>
          <w:trHeight w:val="90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FE3C3" w14:textId="77777777" w:rsidR="00934A72" w:rsidRPr="00131E79" w:rsidRDefault="00934A72" w:rsidP="00866F40">
            <w:pPr>
              <w:pStyle w:val="BodyB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31E79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Characteristic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15288" w14:textId="7F40C738" w:rsidR="00934A72" w:rsidRPr="00131E79" w:rsidRDefault="001911B3" w:rsidP="00866F40">
            <w:pPr>
              <w:pStyle w:val="BodyB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31E79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MCI</w:t>
            </w:r>
          </w:p>
          <w:p w14:paraId="08580912" w14:textId="77777777" w:rsidR="00934A72" w:rsidRPr="00131E79" w:rsidRDefault="00934A72" w:rsidP="00866F40">
            <w:pPr>
              <w:pStyle w:val="BodyB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31E79">
              <w:rPr>
                <w:rFonts w:ascii="Arial" w:hAnsi="Arial" w:cs="Arial"/>
                <w:sz w:val="28"/>
                <w:szCs w:val="28"/>
                <w:lang w:val="en-US"/>
              </w:rPr>
              <w:t xml:space="preserve">number (%) </w:t>
            </w:r>
          </w:p>
          <w:p w14:paraId="3460ACF7" w14:textId="77777777" w:rsidR="00934A72" w:rsidRPr="00131E79" w:rsidRDefault="00934A72" w:rsidP="00866F40">
            <w:pPr>
              <w:pStyle w:val="BodyB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31E79">
              <w:rPr>
                <w:rFonts w:ascii="Arial" w:hAnsi="Arial" w:cs="Arial"/>
                <w:sz w:val="28"/>
                <w:szCs w:val="28"/>
                <w:lang w:val="en-US"/>
              </w:rPr>
              <w:t xml:space="preserve">or mean </w:t>
            </w:r>
            <w:r w:rsidRPr="00131E79">
              <w:rPr>
                <w:rFonts w:ascii="Arial" w:hAnsi="Arial" w:cs="Arial"/>
                <w:color w:val="0E101A"/>
                <w:sz w:val="28"/>
                <w:szCs w:val="28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8"/>
                <w:szCs w:val="28"/>
                <w:lang w:val="en-US"/>
              </w:rPr>
              <w:t>SD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846C2" w14:textId="77777777" w:rsidR="00934A72" w:rsidRPr="00131E79" w:rsidRDefault="00934A72" w:rsidP="00866F40">
            <w:pPr>
              <w:pStyle w:val="BodyB"/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131E79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Control</w:t>
            </w:r>
          </w:p>
          <w:p w14:paraId="331F882C" w14:textId="77777777" w:rsidR="00934A72" w:rsidRPr="00131E79" w:rsidRDefault="00934A72" w:rsidP="00866F40">
            <w:pPr>
              <w:pStyle w:val="BodyB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31E79">
              <w:rPr>
                <w:rFonts w:ascii="Arial" w:hAnsi="Arial" w:cs="Arial"/>
                <w:sz w:val="28"/>
                <w:szCs w:val="28"/>
                <w:lang w:val="en-US"/>
              </w:rPr>
              <w:t xml:space="preserve">Number (%) </w:t>
            </w:r>
          </w:p>
          <w:p w14:paraId="5BB7D806" w14:textId="77777777" w:rsidR="00934A72" w:rsidRPr="00131E79" w:rsidRDefault="00934A72" w:rsidP="00866F40">
            <w:pPr>
              <w:pStyle w:val="BodyB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131E79">
              <w:rPr>
                <w:rFonts w:ascii="Arial" w:hAnsi="Arial" w:cs="Arial"/>
                <w:sz w:val="28"/>
                <w:szCs w:val="28"/>
                <w:lang w:val="en-US"/>
              </w:rPr>
              <w:t xml:space="preserve">or mean </w:t>
            </w:r>
            <w:r w:rsidRPr="00131E79">
              <w:rPr>
                <w:rFonts w:ascii="Arial" w:hAnsi="Arial" w:cs="Arial"/>
                <w:color w:val="0E101A"/>
                <w:sz w:val="28"/>
                <w:szCs w:val="28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8"/>
                <w:szCs w:val="28"/>
                <w:lang w:val="en-US"/>
              </w:rPr>
              <w:t>SD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7486E" w14:textId="77777777" w:rsidR="00934A72" w:rsidRPr="00131E79" w:rsidRDefault="00934A72" w:rsidP="00866F40">
            <w:pPr>
              <w:pStyle w:val="BodyC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131E79">
              <w:rPr>
                <w:rFonts w:ascii="Arial" w:hAnsi="Arial" w:cs="Arial"/>
                <w:b/>
                <w:bCs/>
                <w:sz w:val="28"/>
                <w:szCs w:val="28"/>
              </w:rPr>
              <w:t>p value</w:t>
            </w:r>
          </w:p>
        </w:tc>
      </w:tr>
      <w:tr w:rsidR="00934A72" w:rsidRPr="00131E79" w14:paraId="4744F28F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2CFDA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</w:rPr>
            </w:pPr>
            <w:r w:rsidRPr="00131E79">
              <w:rPr>
                <w:rFonts w:ascii="Arial" w:hAnsi="Arial" w:cs="Arial"/>
                <w:b/>
                <w:bCs/>
                <w:i/>
                <w:iCs/>
                <w:sz w:val="28"/>
                <w:szCs w:val="28"/>
                <w:lang w:val="en-US"/>
              </w:rPr>
              <w:t>Sample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CD81B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B4B98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FBA25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</w:tr>
      <w:tr w:rsidR="00934A72" w:rsidRPr="00131E79" w14:paraId="07962B81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A3EFA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Size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ECD4A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6933B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B284F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4A72" w:rsidRPr="00131E79" w14:paraId="773E2B0A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FAE4F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EDA41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76.67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6.16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7A304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71.22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8.48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59B29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0.2138</w:t>
            </w:r>
          </w:p>
        </w:tc>
      </w:tr>
      <w:tr w:rsidR="00934A72" w:rsidRPr="00131E79" w14:paraId="27414A93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612D9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Range (min-max)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DDE2F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69-88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17243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61-84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94F3B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4A72" w:rsidRPr="00131E79" w14:paraId="27198CE7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6AF77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61556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D6B6B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EC648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</w:tr>
      <w:tr w:rsidR="00934A72" w:rsidRPr="00131E79" w14:paraId="16679C85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F3E1B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</w:rPr>
            </w:pPr>
            <w:r w:rsidRPr="00131E79">
              <w:rPr>
                <w:rFonts w:ascii="Arial" w:hAnsi="Arial" w:cs="Arial"/>
                <w:b/>
                <w:bCs/>
                <w:i/>
                <w:iCs/>
                <w:sz w:val="28"/>
                <w:szCs w:val="28"/>
                <w:lang w:val="en-US"/>
              </w:rPr>
              <w:t>Gender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E5087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3FFCA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8E3CA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</w:rPr>
            </w:pPr>
            <w:r w:rsidRPr="00131E79">
              <w:rPr>
                <w:rFonts w:ascii="Arial" w:hAnsi="Arial" w:cs="Arial"/>
                <w:lang w:val="en-US"/>
              </w:rPr>
              <w:t>0.6199</w:t>
            </w:r>
          </w:p>
        </w:tc>
      </w:tr>
      <w:tr w:rsidR="00934A72" w:rsidRPr="00131E79" w14:paraId="02DFD7EB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C4F85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35371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2 (22.22%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503BF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4 (44.44%)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D8D3C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4A72" w:rsidRPr="00131E79" w14:paraId="615D875E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B10C9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FE020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7 (77.78%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5E27A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5 (55.56%)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E144C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4A72" w:rsidRPr="00131E79" w14:paraId="32B5E614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F003B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8C488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85ADD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2B8BB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</w:tr>
      <w:tr w:rsidR="00934A72" w:rsidRPr="00131E79" w14:paraId="3EA1BACE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868C2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131E79">
              <w:rPr>
                <w:rFonts w:ascii="Arial" w:hAnsi="Arial" w:cs="Arial"/>
                <w:b/>
                <w:bCs/>
                <w:i/>
                <w:iCs/>
                <w:sz w:val="28"/>
                <w:szCs w:val="28"/>
                <w:lang w:val="en-US"/>
              </w:rPr>
              <w:t>Education (years)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785A2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12.33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4.03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E89AA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16.89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4.31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43BAB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0.0299</w:t>
            </w:r>
          </w:p>
        </w:tc>
      </w:tr>
      <w:tr w:rsidR="00934A72" w:rsidRPr="00131E79" w14:paraId="57784A61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846B4" w14:textId="77777777" w:rsidR="00934A72" w:rsidRPr="00131E79" w:rsidRDefault="00934A72" w:rsidP="00866F40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D4760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7FB81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83E3C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4A72" w:rsidRPr="00131E79" w14:paraId="15AF2DF4" w14:textId="77777777" w:rsidTr="00131E79">
        <w:trPr>
          <w:trHeight w:val="6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A4920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131E79">
              <w:rPr>
                <w:rFonts w:ascii="Arial" w:hAnsi="Arial" w:cs="Arial"/>
                <w:b/>
                <w:bCs/>
                <w:i/>
                <w:iCs/>
                <w:sz w:val="28"/>
                <w:szCs w:val="28"/>
                <w:lang w:val="en-US"/>
              </w:rPr>
              <w:t>Neuropsychological measures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1AF4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AE3AD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D1FF1" w14:textId="77777777" w:rsidR="00934A72" w:rsidRPr="00131E79" w:rsidRDefault="00934A72" w:rsidP="00866F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4A72" w:rsidRPr="00131E79" w14:paraId="2F657B01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2B577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CDR-SOB scores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88F8A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0.89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77DF8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86EF4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&lt; 0.001</w:t>
            </w:r>
          </w:p>
        </w:tc>
      </w:tr>
      <w:tr w:rsidR="00934A72" w:rsidRPr="00131E79" w14:paraId="1D131FC2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CB292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MoCA</w:t>
            </w:r>
            <w:proofErr w:type="spellEnd"/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 scores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B89BE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20.44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3.32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01DC8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29.22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360BE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&lt; 0.001</w:t>
            </w:r>
          </w:p>
        </w:tc>
      </w:tr>
      <w:tr w:rsidR="00934A72" w:rsidRPr="00131E79" w14:paraId="76482AC1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61AF0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MoCA</w:t>
            </w:r>
            <w:proofErr w:type="spellEnd"/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-MIS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42B46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9.56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2.19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CFE36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14.78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15007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&lt; 0.001</w:t>
            </w:r>
          </w:p>
        </w:tc>
      </w:tr>
      <w:tr w:rsidR="00934A72" w:rsidRPr="00131E79" w14:paraId="4F4DB446" w14:textId="77777777" w:rsidTr="00131E79">
        <w:trPr>
          <w:trHeight w:val="310"/>
        </w:trPr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D2506" w14:textId="77777777" w:rsidR="00934A72" w:rsidRPr="00131E79" w:rsidRDefault="00934A72" w:rsidP="00866F40">
            <w:pPr>
              <w:pStyle w:val="BodyB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MMSE scores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23B36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23.22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2.05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64CE6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 xml:space="preserve">29.78 </w:t>
            </w:r>
            <w:r w:rsidRPr="00131E79">
              <w:rPr>
                <w:rFonts w:ascii="Arial" w:hAnsi="Arial" w:cs="Arial"/>
                <w:color w:val="0E101A"/>
                <w:sz w:val="24"/>
                <w:szCs w:val="24"/>
                <w:u w:color="0E101A"/>
                <w:lang w:val="en-US"/>
              </w:rPr>
              <w:t xml:space="preserve">± </w:t>
            </w: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0FBEE" w14:textId="77777777" w:rsidR="00934A72" w:rsidRPr="00131E79" w:rsidRDefault="00934A72" w:rsidP="00866F40">
            <w:pPr>
              <w:pStyle w:val="BodyB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31E79">
              <w:rPr>
                <w:rFonts w:ascii="Arial" w:hAnsi="Arial" w:cs="Arial"/>
                <w:sz w:val="24"/>
                <w:szCs w:val="24"/>
                <w:lang w:val="en-US"/>
              </w:rPr>
              <w:t>&lt; 0.001</w:t>
            </w:r>
          </w:p>
        </w:tc>
      </w:tr>
    </w:tbl>
    <w:p w14:paraId="7309C0F6" w14:textId="77777777" w:rsidR="00934A72" w:rsidRPr="00131E79" w:rsidRDefault="00934A72" w:rsidP="00934A72">
      <w:pPr>
        <w:pStyle w:val="BodyA"/>
        <w:widowControl w:val="0"/>
        <w:ind w:left="112" w:hanging="112"/>
        <w:jc w:val="both"/>
        <w:outlineLvl w:val="0"/>
        <w:rPr>
          <w:rFonts w:ascii="Arial" w:eastAsia="Arial" w:hAnsi="Arial" w:cs="Arial"/>
          <w:b/>
          <w:bCs/>
          <w:sz w:val="22"/>
          <w:szCs w:val="22"/>
        </w:rPr>
      </w:pPr>
    </w:p>
    <w:p w14:paraId="2E321C76" w14:textId="5472EC94" w:rsidR="00D11640" w:rsidRPr="00131E79" w:rsidRDefault="00131E79" w:rsidP="00131E79">
      <w:pPr>
        <w:pStyle w:val="BodyB"/>
        <w:tabs>
          <w:tab w:val="left" w:pos="142"/>
        </w:tabs>
        <w:ind w:left="-709"/>
        <w:jc w:val="both"/>
        <w:rPr>
          <w:rFonts w:ascii="Arial" w:eastAsia="Arial" w:hAnsi="Arial" w:cs="Arial"/>
          <w:b/>
          <w:bCs/>
          <w:sz w:val="28"/>
          <w:szCs w:val="28"/>
          <w:lang w:val="en-US"/>
        </w:rPr>
      </w:pPr>
      <w:r w:rsidRPr="00131E79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Table 1. </w:t>
      </w:r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fr-FR"/>
        </w:rPr>
        <w:t>C</w:t>
      </w:r>
      <w:proofErr w:type="spellStart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en-US"/>
        </w:rPr>
        <w:t>ontinuous</w:t>
      </w:r>
      <w:proofErr w:type="spellEnd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en-US"/>
        </w:rPr>
        <w:t xml:space="preserve"> variables are reported as mean ± standard deviation (SD), while categorical variables are expressed as frequencies (%). Wilcoxon rank-sum test was used for age, education, CDR-SOB, </w:t>
      </w:r>
      <w:proofErr w:type="spellStart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it-IT"/>
        </w:rPr>
        <w:t>MoCA</w:t>
      </w:r>
      <w:proofErr w:type="spellEnd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en-US"/>
        </w:rPr>
        <w:t xml:space="preserve">, </w:t>
      </w:r>
      <w:proofErr w:type="spellStart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it-IT"/>
        </w:rPr>
        <w:t>MoCA</w:t>
      </w:r>
      <w:proofErr w:type="spellEnd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en-US"/>
        </w:rPr>
        <w:t xml:space="preserve">-MIS, and MMSE comparison between groups. A chi-square test was used for gender comparison (Fisher's exact test). HC, Healthy controls; </w:t>
      </w:r>
      <w:proofErr w:type="spellStart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da-DK"/>
        </w:rPr>
        <w:t>veAD</w:t>
      </w:r>
      <w:proofErr w:type="spellEnd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en-US"/>
        </w:rPr>
        <w:t xml:space="preserve">, very early Alzheimer's Disease; CDR-SOB, Clinical Dementia Rating Scale Sum-of-Boxes; </w:t>
      </w:r>
      <w:proofErr w:type="spellStart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it-IT"/>
        </w:rPr>
        <w:t>MoCA</w:t>
      </w:r>
      <w:proofErr w:type="spellEnd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it-IT"/>
        </w:rPr>
        <w:t xml:space="preserve">, Montreal Cognitive </w:t>
      </w:r>
      <w:proofErr w:type="spellStart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it-IT"/>
        </w:rPr>
        <w:t>Assessment</w:t>
      </w:r>
      <w:proofErr w:type="spellEnd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it-IT"/>
        </w:rPr>
        <w:t xml:space="preserve">; </w:t>
      </w:r>
      <w:proofErr w:type="spellStart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it-IT"/>
        </w:rPr>
        <w:t>MoCA</w:t>
      </w:r>
      <w:proofErr w:type="spellEnd"/>
      <w:r w:rsidR="00934A72" w:rsidRPr="00131E79">
        <w:rPr>
          <w:rFonts w:ascii="Arial" w:hAnsi="Arial" w:cs="Arial"/>
          <w:color w:val="0E101A"/>
          <w:sz w:val="28"/>
          <w:szCs w:val="28"/>
          <w:u w:color="0E101A"/>
          <w:lang w:val="en-US"/>
        </w:rPr>
        <w:t>-MIS, Montreal Cognitive Assessment Memory Index Score; and MMSE, Mini-mental State Examination.</w:t>
      </w:r>
    </w:p>
    <w:sectPr w:rsidR="00D11640" w:rsidRPr="00131E79" w:rsidSect="00934A72">
      <w:pgSz w:w="12240" w:h="15840"/>
      <w:pgMar w:top="1440" w:right="1183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72"/>
    <w:rsid w:val="00131E79"/>
    <w:rsid w:val="001911B3"/>
    <w:rsid w:val="00934A72"/>
    <w:rsid w:val="00987A01"/>
    <w:rsid w:val="00D11640"/>
    <w:rsid w:val="00D4477B"/>
    <w:rsid w:val="00FE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E67BC4"/>
  <w14:defaultImageDpi w14:val="300"/>
  <w15:docId w15:val="{AD396B2F-5192-2C4F-A452-60C3615F5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934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C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934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_tradnl"/>
    </w:rPr>
  </w:style>
  <w:style w:type="paragraph" w:customStyle="1" w:styleId="BodyB">
    <w:name w:val="Body B"/>
    <w:rsid w:val="00934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es-ES_tradnl"/>
    </w:rPr>
  </w:style>
  <w:style w:type="paragraph" w:customStyle="1" w:styleId="BodyC">
    <w:name w:val="Body C"/>
    <w:rsid w:val="00934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  Cristina Paula Lima  (acpaulalima)</cp:lastModifiedBy>
  <cp:revision>2</cp:revision>
  <dcterms:created xsi:type="dcterms:W3CDTF">2023-01-30T22:06:00Z</dcterms:created>
  <dcterms:modified xsi:type="dcterms:W3CDTF">2023-01-30T22:06:00Z</dcterms:modified>
</cp:coreProperties>
</file>